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7E26" w:rsidRPr="00167AF8" w:rsidRDefault="00167AF8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67AF8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167AF8">
        <w:rPr>
          <w:rFonts w:ascii="Times New Roman" w:hAnsi="Times New Roman" w:cs="Times New Roman"/>
          <w:b/>
          <w:sz w:val="24"/>
          <w:szCs w:val="24"/>
        </w:rPr>
        <w:t xml:space="preserve"> File 2</w:t>
      </w:r>
      <w:bookmarkStart w:id="0" w:name="_GoBack"/>
      <w:bookmarkEnd w:id="0"/>
    </w:p>
    <w:p w:rsidR="00167AF8" w:rsidRPr="00167AF8" w:rsidRDefault="00167AF8">
      <w:pPr>
        <w:rPr>
          <w:rFonts w:ascii="Times New Roman" w:hAnsi="Times New Roman" w:cs="Times New Roman"/>
          <w:sz w:val="24"/>
          <w:szCs w:val="24"/>
        </w:rPr>
      </w:pPr>
    </w:p>
    <w:p w:rsidR="00167AF8" w:rsidRPr="00167AF8" w:rsidRDefault="00167A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67AF8">
        <w:rPr>
          <w:rFonts w:ascii="Times New Roman" w:hAnsi="Times New Roman" w:cs="Times New Roman"/>
          <w:sz w:val="24"/>
          <w:szCs w:val="24"/>
          <w:lang w:val="en-US"/>
        </w:rPr>
        <w:t>List of genes in the targeted multigene panel</w:t>
      </w:r>
    </w:p>
    <w:p w:rsidR="00167AF8" w:rsidRDefault="00167AF8">
      <w:pPr>
        <w:rPr>
          <w:lang w:val="en-US"/>
        </w:rPr>
      </w:pPr>
    </w:p>
    <w:tbl>
      <w:tblPr>
        <w:tblW w:w="4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</w:tblGrid>
      <w:tr w:rsidR="00167AF8" w:rsidRPr="00167AF8" w:rsidTr="00167AF8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AF8" w:rsidRPr="00167AF8" w:rsidRDefault="00167AF8" w:rsidP="00167A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67A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ABCC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AF8" w:rsidRPr="00167AF8" w:rsidRDefault="00167AF8" w:rsidP="00167A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67A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DLK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AF8" w:rsidRPr="00167AF8" w:rsidRDefault="00167AF8" w:rsidP="00167A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67A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IGFBP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AF8" w:rsidRPr="00167AF8" w:rsidRDefault="00167AF8" w:rsidP="00167A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67A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RTL1</w:t>
            </w:r>
          </w:p>
        </w:tc>
      </w:tr>
      <w:tr w:rsidR="00167AF8" w:rsidRPr="00167AF8" w:rsidTr="00167AF8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AF8" w:rsidRPr="00167AF8" w:rsidRDefault="00167AF8" w:rsidP="00167A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67A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ANKRD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AF8" w:rsidRPr="00167AF8" w:rsidRDefault="00167AF8" w:rsidP="00167A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67A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GRB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AF8" w:rsidRPr="00167AF8" w:rsidRDefault="00167AF8" w:rsidP="00167A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67A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KCNJ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AF8" w:rsidRPr="00167AF8" w:rsidRDefault="00167AF8" w:rsidP="00167A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67A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SGCE</w:t>
            </w:r>
          </w:p>
        </w:tc>
      </w:tr>
      <w:tr w:rsidR="00167AF8" w:rsidRPr="00167AF8" w:rsidTr="00167AF8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AF8" w:rsidRPr="00167AF8" w:rsidRDefault="00167AF8" w:rsidP="00167A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67A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BL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AF8" w:rsidRPr="00167AF8" w:rsidRDefault="00167AF8" w:rsidP="00167A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67A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HMGA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AF8" w:rsidRPr="00167AF8" w:rsidRDefault="00167AF8" w:rsidP="00167A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67A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ME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AF8" w:rsidRPr="00167AF8" w:rsidRDefault="00167AF8" w:rsidP="00167A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67A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SRCAP</w:t>
            </w:r>
          </w:p>
        </w:tc>
      </w:tr>
      <w:tr w:rsidR="00167AF8" w:rsidRPr="00167AF8" w:rsidTr="00167AF8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AF8" w:rsidRPr="00167AF8" w:rsidRDefault="00167AF8" w:rsidP="00167A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67A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CCDC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AF8" w:rsidRPr="00167AF8" w:rsidRDefault="00167AF8" w:rsidP="00167A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67A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IGF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AF8" w:rsidRPr="00167AF8" w:rsidRDefault="00167AF8" w:rsidP="00167A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67A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NB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AF8" w:rsidRPr="00167AF8" w:rsidRDefault="00167AF8" w:rsidP="00167A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67A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TRIM37</w:t>
            </w:r>
          </w:p>
        </w:tc>
      </w:tr>
      <w:tr w:rsidR="00167AF8" w:rsidRPr="00167AF8" w:rsidTr="00167AF8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AF8" w:rsidRPr="00167AF8" w:rsidRDefault="00167AF8" w:rsidP="00167A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67A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CDKN1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AF8" w:rsidRPr="00167AF8" w:rsidRDefault="00167AF8" w:rsidP="00167A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67A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IGF1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AF8" w:rsidRPr="00167AF8" w:rsidRDefault="00167AF8" w:rsidP="00167A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67A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NSD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F8" w:rsidRPr="00167AF8" w:rsidRDefault="00167AF8" w:rsidP="00167AF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167AF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</w:tr>
      <w:tr w:rsidR="00167AF8" w:rsidRPr="00167AF8" w:rsidTr="00167AF8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AF8" w:rsidRPr="00167AF8" w:rsidRDefault="00167AF8" w:rsidP="00167A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67A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COPG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AF8" w:rsidRPr="00167AF8" w:rsidRDefault="00167AF8" w:rsidP="00167A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67A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IGF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AF8" w:rsidRPr="00167AF8" w:rsidRDefault="00167AF8" w:rsidP="00167A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67A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OBS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F8" w:rsidRPr="00167AF8" w:rsidRDefault="00167AF8" w:rsidP="00167AF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167AF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</w:tr>
      <w:tr w:rsidR="00167AF8" w:rsidRPr="00167AF8" w:rsidTr="00167AF8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AF8" w:rsidRPr="00167AF8" w:rsidRDefault="00167AF8" w:rsidP="00167A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67A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CUL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AF8" w:rsidRPr="00167AF8" w:rsidRDefault="00167AF8" w:rsidP="00167A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67A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IGF2BP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7AF8" w:rsidRPr="00167AF8" w:rsidRDefault="00167AF8" w:rsidP="00167A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167A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PIK3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F8" w:rsidRPr="00167AF8" w:rsidRDefault="00167AF8" w:rsidP="00167AF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167AF8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</w:tr>
    </w:tbl>
    <w:p w:rsidR="00167AF8" w:rsidRPr="00167AF8" w:rsidRDefault="00167AF8">
      <w:pPr>
        <w:rPr>
          <w:lang w:val="en-US"/>
        </w:rPr>
      </w:pPr>
    </w:p>
    <w:sectPr w:rsidR="00167AF8" w:rsidRPr="00167A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AF8"/>
    <w:rsid w:val="00161446"/>
    <w:rsid w:val="00167AF8"/>
    <w:rsid w:val="001D4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DD7AC"/>
  <w15:chartTrackingRefBased/>
  <w15:docId w15:val="{BB537B35-7CD4-4A83-A48A-833D6BC3B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687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germann, Thomas</dc:creator>
  <cp:keywords/>
  <dc:description/>
  <cp:lastModifiedBy>Eggermann, Thomas</cp:lastModifiedBy>
  <cp:revision>1</cp:revision>
  <dcterms:created xsi:type="dcterms:W3CDTF">2020-03-26T15:46:00Z</dcterms:created>
  <dcterms:modified xsi:type="dcterms:W3CDTF">2020-03-26T15:47:00Z</dcterms:modified>
</cp:coreProperties>
</file>